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png" ContentType="image/pn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p14">
  <w:body>
    <w:p w:rsidR="1919FEFD" w:rsidP="1919FEFD" w:rsidRDefault="1919FEFD" w14:paraId="3CDE9D21" w14:textId="795F06D8">
      <w:pPr>
        <w:pStyle w:val="Normal"/>
        <w:rPr>
          <w:b w:val="1"/>
          <w:bCs w:val="1"/>
          <w:i w:val="1"/>
          <w:iCs w:val="1"/>
        </w:rPr>
      </w:pPr>
      <w:r w:rsidRPr="1919FEFD" w:rsidR="1919FEFD">
        <w:rPr>
          <w:b w:val="1"/>
          <w:bCs w:val="1"/>
          <w:i w:val="1"/>
          <w:iCs w:val="1"/>
        </w:rPr>
        <w:t>Supplementary File A:</w:t>
      </w:r>
      <w:r w:rsidRPr="1919FEFD" w:rsidR="1919FEFD">
        <w:rPr>
          <w:b w:val="0"/>
          <w:bCs w:val="0"/>
          <w:i w:val="1"/>
          <w:iCs w:val="1"/>
        </w:rPr>
        <w:t xml:space="preserve"> Measurement Index </w:t>
      </w:r>
    </w:p>
    <w:p w:rsidR="1919FEFD" w:rsidP="1919FEFD" w:rsidRDefault="1919FEFD" w14:paraId="5E680F39" w14:textId="0F224802">
      <w:pPr>
        <w:pStyle w:val="Normal"/>
      </w:pPr>
      <w:r w:rsidR="1919FEFD">
        <w:drawing>
          <wp:inline wp14:editId="429F2960" wp14:anchorId="7D590DBE">
            <wp:extent cx="6056722" cy="2447925"/>
            <wp:effectExtent l="0" t="0" r="0" b="0"/>
            <wp:docPr id="996258590" name="" title=""/>
            <wp:cNvGraphicFramePr>
              <a:graphicFrameLocks noChangeAspect="1"/>
            </wp:cNvGraphicFramePr>
            <a:graphic>
              <a:graphicData uri="http://schemas.openxmlformats.org/drawingml/2006/picture">
                <pic:pic>
                  <pic:nvPicPr>
                    <pic:cNvPr id="0" name=""/>
                    <pic:cNvPicPr/>
                  </pic:nvPicPr>
                  <pic:blipFill>
                    <a:blip r:embed="R3cd279f17666434a">
                      <a:extLst>
                        <a:ext xmlns:a="http://schemas.openxmlformats.org/drawingml/2006/main" uri="{28A0092B-C50C-407E-A947-70E740481C1C}">
                          <a14:useLocalDpi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56722" cy="2447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1919FEFD" w:rsidR="1919FEFD">
        <w:rPr>
          <w:rFonts w:ascii="Times New Roman" w:hAnsi="Times New Roman" w:eastAsia="Times New Roman" w:cs="Times New Roman"/>
          <w:b w:val="1"/>
          <w:bCs w:val="1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>Notes:</w:t>
      </w:r>
      <w:r w:rsidRPr="1919FEFD" w:rsidR="1919FEFD">
        <w:rPr>
          <w:rFonts w:ascii="Times New Roman" w:hAnsi="Times New Roman" w:eastAsia="Times New Roman" w:cs="Times New Roman"/>
          <w:i w:val="1"/>
          <w:iCs w:val="1"/>
          <w:noProof w:val="0"/>
          <w:color w:val="000000" w:themeColor="text1" w:themeTint="FF" w:themeShade="FF"/>
          <w:sz w:val="22"/>
          <w:szCs w:val="22"/>
          <w:lang w:val="en-US"/>
        </w:rPr>
        <w:t xml:space="preserve"> "Inputs” for this evaluation include resources (e.g., student Research Assistant to support logistics of the project) and funding to support operations (e.g., website domain name, graphic design, etc.)</w:t>
      </w:r>
    </w:p>
    <w:p w:rsidR="1919FEFD" w:rsidP="1919FEFD" w:rsidRDefault="1919FEFD" w14:paraId="53CA6222" w14:textId="333D791F">
      <w:pPr>
        <w:pStyle w:val="Normal"/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79235959"/>
    <w:rsid w:val="1919FEFD"/>
    <w:rsid w:val="39249A31"/>
    <w:rsid w:val="4C7A4C43"/>
    <w:rsid w:val="79235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235959"/>
  <w15:chartTrackingRefBased/>
  <w15:docId w15:val="{4892C707-39CA-474B-8BE6-1A832B69B36F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Relationship Type="http://schemas.openxmlformats.org/officeDocument/2006/relationships/image" Target="/media/image.png" Id="R3cd279f17666434a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2-07-25T18:29:16.6537318Z</dcterms:created>
  <dcterms:modified xsi:type="dcterms:W3CDTF">2022-07-25T18:31:11.5973883Z</dcterms:modified>
  <dc:creator>Amy Ecclestone</dc:creator>
  <lastModifiedBy>Amy Ecclestone</lastModifiedBy>
</coreProperties>
</file>